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83D68" w14:textId="69A85850" w:rsidR="00B24722" w:rsidRDefault="00B24722" w:rsidP="00B24722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793200CC" w14:textId="77777777" w:rsidR="00B24722" w:rsidRDefault="00B24722" w:rsidP="00B24722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E278539" w14:textId="7B68A940" w:rsidR="00B24722" w:rsidRPr="004316FC" w:rsidRDefault="00B24722" w:rsidP="00B24722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316FC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4316FC">
        <w:rPr>
          <w:rFonts w:ascii="Times New Roman" w:hAnsi="Times New Roman" w:cs="Times New Roman"/>
          <w:sz w:val="24"/>
          <w:szCs w:val="24"/>
        </w:rPr>
        <w:t xml:space="preserve">List of bacterial strains and plasmids used in this </w:t>
      </w:r>
      <w:proofErr w:type="gramStart"/>
      <w:r w:rsidRPr="004316FC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tbl>
      <w:tblPr>
        <w:tblW w:w="8895" w:type="dxa"/>
        <w:tblBorders>
          <w:top w:val="single" w:sz="12" w:space="0" w:color="000000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670"/>
        <w:gridCol w:w="1524"/>
      </w:tblGrid>
      <w:tr w:rsidR="00B24722" w:rsidRPr="00536165" w14:paraId="4BD50C82" w14:textId="77777777" w:rsidTr="00485A41">
        <w:trPr>
          <w:trHeight w:val="434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2EE31A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Strain/Plasmid</w:t>
            </w:r>
          </w:p>
        </w:tc>
        <w:tc>
          <w:tcPr>
            <w:tcW w:w="567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CB3EFB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Relevant genotype/ property</w:t>
            </w:r>
          </w:p>
        </w:tc>
        <w:tc>
          <w:tcPr>
            <w:tcW w:w="152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3BD132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Source</w:t>
            </w:r>
          </w:p>
        </w:tc>
      </w:tr>
      <w:tr w:rsidR="00B24722" w:rsidRPr="00536165" w14:paraId="0994AD1B" w14:textId="77777777" w:rsidTr="00485A41">
        <w:trPr>
          <w:trHeight w:val="411"/>
        </w:trPr>
        <w:tc>
          <w:tcPr>
            <w:tcW w:w="889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DAA8D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/>
              <w:contextualSpacing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24"/>
                <w:szCs w:val="24"/>
                <w:lang w:eastAsia="en-US" w:bidi="ta-IN"/>
              </w:rPr>
              <w:t xml:space="preserve">Escherichia coli </w:t>
            </w:r>
            <w:r w:rsidRPr="0053616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eastAsia="en-US" w:bidi="ta-IN"/>
              </w:rPr>
              <w:t xml:space="preserve">strains </w:t>
            </w:r>
          </w:p>
        </w:tc>
      </w:tr>
      <w:tr w:rsidR="00B24722" w:rsidRPr="00536165" w14:paraId="7100E729" w14:textId="77777777" w:rsidTr="00485A41">
        <w:trPr>
          <w:trHeight w:val="6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9C08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lang w:eastAsia="en-US" w:bidi="ta-IN"/>
              </w:rPr>
              <w:t>BL21 (DE3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B3BA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F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vertAlign w:val="superscript"/>
                <w:lang w:eastAsia="en-US" w:bidi="ta-IN"/>
              </w:rPr>
              <w:t>–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 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ompT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gal 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dcm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lon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</w:t>
            </w:r>
            <w:proofErr w:type="spellStart"/>
            <w:proofErr w:type="gramStart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hsdS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vertAlign w:val="subscript"/>
                <w:lang w:eastAsia="en-US" w:bidi="ta-IN"/>
              </w:rPr>
              <w:t>B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(</w:t>
            </w:r>
            <w:proofErr w:type="spellStart"/>
            <w:proofErr w:type="gram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r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vertAlign w:val="subscript"/>
                <w:lang w:eastAsia="en-US" w:bidi="ta-IN"/>
              </w:rPr>
              <w:t>B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vertAlign w:val="superscript"/>
                <w:lang w:eastAsia="en-US" w:bidi="ta-IN"/>
              </w:rPr>
              <w:t>-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 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m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vertAlign w:val="subscript"/>
                <w:lang w:eastAsia="en-US" w:bidi="ta-IN"/>
              </w:rPr>
              <w:t>B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vertAlign w:val="superscript"/>
                <w:lang w:eastAsia="en-US" w:bidi="ta-IN"/>
              </w:rPr>
              <w:t>-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)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λ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(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DE3 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[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lacI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lacUV5-T7 gene 1 ind1 sam7 nin5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]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B1BA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proofErr w:type="spellStart"/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Novagen</w:t>
            </w:r>
            <w:proofErr w:type="spellEnd"/>
          </w:p>
        </w:tc>
      </w:tr>
      <w:tr w:rsidR="00B24722" w:rsidRPr="00536165" w14:paraId="47A66271" w14:textId="77777777" w:rsidTr="00485A41">
        <w:trPr>
          <w:trHeight w:val="9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11BF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lang w:eastAsia="en-US" w:bidi="ta-IN"/>
              </w:rPr>
              <w:t>TOP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9DFD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F- 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mcrA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Δ</w:t>
            </w:r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(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mrr-hsdRMS-mcrBC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)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φ80lacZΔM15 ΔlacX74 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nupG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recA1 araD139 Δ</w:t>
            </w:r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(</w:t>
            </w:r>
            <w:proofErr w:type="spellStart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ara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-leu</w:t>
            </w:r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)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7697 galE15 galK16 </w:t>
            </w:r>
            <w:proofErr w:type="spellStart"/>
            <w:proofErr w:type="gramStart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rpsL</w:t>
            </w:r>
            <w:proofErr w:type="spellEnd"/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(</w:t>
            </w:r>
            <w:proofErr w:type="gramEnd"/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Str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vertAlign w:val="superscript"/>
                <w:lang w:eastAsia="en-US" w:bidi="ta-IN"/>
              </w:rPr>
              <w:t>R</w:t>
            </w:r>
            <w:r w:rsidRPr="00536165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>)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lang w:eastAsia="en-US" w:bidi="ta-IN"/>
              </w:rPr>
              <w:t xml:space="preserve"> endA1 λ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  <w:vertAlign w:val="superscript"/>
                <w:lang w:eastAsia="en-US" w:bidi="ta-IN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9EF8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eastAsia="en-US" w:bidi="ta-IN"/>
              </w:rPr>
            </w:pPr>
            <w:proofErr w:type="spellStart"/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Stratagene</w:t>
            </w:r>
            <w:proofErr w:type="spellEnd"/>
          </w:p>
        </w:tc>
      </w:tr>
      <w:tr w:rsidR="00B24722" w:rsidRPr="00536165" w14:paraId="1A5BD2EC" w14:textId="77777777" w:rsidTr="00485A41">
        <w:trPr>
          <w:trHeight w:val="3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546D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eastAsia="en-US" w:bidi="ta-IN"/>
              </w:rPr>
              <w:t>Plasmid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CF76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B0FD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</w:p>
        </w:tc>
      </w:tr>
      <w:tr w:rsidR="00B24722" w:rsidRPr="00536165" w14:paraId="2B2E9828" w14:textId="77777777" w:rsidTr="00485A41">
        <w:trPr>
          <w:trHeight w:val="30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68B2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pET-21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6103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proofErr w:type="spellStart"/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Ap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  <w:lang w:eastAsia="en-US" w:bidi="ta-IN"/>
              </w:rPr>
              <w:t>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E7C97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proofErr w:type="spellStart"/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NEB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  <w:lang w:eastAsia="en-US" w:bidi="ta-IN"/>
              </w:rPr>
              <w:t>a</w:t>
            </w:r>
            <w:proofErr w:type="spellEnd"/>
          </w:p>
        </w:tc>
      </w:tr>
      <w:tr w:rsidR="00B24722" w:rsidRPr="00536165" w14:paraId="0125E913" w14:textId="77777777" w:rsidTr="00485A41">
        <w:trPr>
          <w:trHeight w:val="3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EE34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pET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LBP1x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1927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pET-21a containing 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en-US" w:bidi="ta-IN"/>
              </w:rPr>
              <w:t>ompC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bidi="ta-IN"/>
              </w:rPr>
              <w:t>-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bidi="ta-IN"/>
              </w:rPr>
              <w:t xml:space="preserve">lbp1 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ge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EC52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This work</w:t>
            </w:r>
          </w:p>
        </w:tc>
      </w:tr>
      <w:tr w:rsidR="00B24722" w:rsidRPr="00536165" w14:paraId="6EBCE4D1" w14:textId="77777777" w:rsidTr="00485A41">
        <w:trPr>
          <w:trHeight w:val="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24DE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pET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LBP1x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1D81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pET-21a containing 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en-US" w:bidi="ta-IN"/>
              </w:rPr>
              <w:t>ompC</w:t>
            </w:r>
            <w:r w:rsidRPr="0053616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bidi="ta-IN"/>
              </w:rPr>
              <w:t>-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bidi="ta-IN"/>
              </w:rPr>
              <w:t>lbp1-lbp1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 xml:space="preserve"> ge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E6CB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This work  </w:t>
            </w:r>
          </w:p>
        </w:tc>
      </w:tr>
      <w:tr w:rsidR="00B24722" w:rsidRPr="00536165" w14:paraId="35729F1F" w14:textId="77777777" w:rsidTr="00485A41">
        <w:trPr>
          <w:trHeight w:val="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157E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pET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LBP1x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6E73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pET-21a containing 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en-US" w:bidi="ta-IN"/>
              </w:rPr>
              <w:t>ompC</w:t>
            </w:r>
            <w:r w:rsidRPr="0053616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bidi="ta-IN"/>
              </w:rPr>
              <w:t>-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bidi="ta-IN"/>
              </w:rPr>
              <w:t>lbp1-lbp1-lbp1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 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ge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E5ED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This work</w:t>
            </w:r>
          </w:p>
        </w:tc>
      </w:tr>
      <w:tr w:rsidR="00B24722" w:rsidRPr="00536165" w14:paraId="48134857" w14:textId="77777777" w:rsidTr="00485A41">
        <w:trPr>
          <w:trHeight w:val="38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4F42EE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pET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LBP1x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74FB2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pET-21a containing </w:t>
            </w:r>
            <w:r w:rsidRPr="00536165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en-US" w:bidi="ta-IN"/>
              </w:rPr>
              <w:t>ompC</w:t>
            </w:r>
            <w:r w:rsidRPr="0053616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bidi="ta-IN"/>
              </w:rPr>
              <w:t>-</w:t>
            </w:r>
            <w:r w:rsidRPr="0053616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bidi="ta-IN"/>
              </w:rPr>
              <w:t>lbp1-lbp1-lbp1-lbp1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 xml:space="preserve"> </w:t>
            </w: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bidi="ta-IN"/>
              </w:rPr>
              <w:t>gen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93216" w14:textId="77777777" w:rsidR="00B24722" w:rsidRPr="00536165" w:rsidRDefault="00B24722" w:rsidP="00485A41">
            <w:pPr>
              <w:widowControl/>
              <w:wordWrap/>
              <w:adjustRightInd w:val="0"/>
              <w:spacing w:after="0" w:line="480" w:lineRule="auto"/>
              <w:ind w:leftChars="-43" w:left="-86" w:firstLineChars="47" w:firstLine="113"/>
              <w:contextualSpacing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</w:pPr>
            <w:r w:rsidRPr="00536165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 w:bidi="ta-IN"/>
              </w:rPr>
              <w:t>This work</w:t>
            </w:r>
          </w:p>
        </w:tc>
      </w:tr>
    </w:tbl>
    <w:p w14:paraId="26CAFCFC" w14:textId="77777777" w:rsidR="00B24722" w:rsidRPr="00536165" w:rsidRDefault="00B24722" w:rsidP="00B24722">
      <w:pPr>
        <w:wordWrap/>
        <w:spacing w:after="0" w:line="480" w:lineRule="auto"/>
        <w:contextualSpacing/>
        <w:rPr>
          <w:rFonts w:ascii="Times New Roman" w:eastAsia="굴림" w:hAnsi="Times New Roman" w:cs="Times New Roman"/>
          <w:b/>
          <w:bCs/>
          <w:sz w:val="24"/>
          <w:szCs w:val="24"/>
        </w:rPr>
      </w:pPr>
      <w:proofErr w:type="spellStart"/>
      <w:r w:rsidRPr="00536165">
        <w:rPr>
          <w:rFonts w:ascii="Times New Roman" w:eastAsia="굴림" w:hAnsi="Times New Roman" w:cs="Times New Roman"/>
          <w:b/>
          <w:bCs/>
          <w:sz w:val="24"/>
          <w:szCs w:val="24"/>
          <w:vertAlign w:val="superscript"/>
        </w:rPr>
        <w:t>a</w:t>
      </w:r>
      <w:r w:rsidRPr="00536165">
        <w:rPr>
          <w:rFonts w:ascii="Times New Roman" w:eastAsia="굴림" w:hAnsi="Times New Roman" w:cs="Times New Roman"/>
          <w:b/>
          <w:bCs/>
          <w:sz w:val="24"/>
          <w:szCs w:val="24"/>
        </w:rPr>
        <w:t>New</w:t>
      </w:r>
      <w:proofErr w:type="spellEnd"/>
      <w:r w:rsidRPr="00536165">
        <w:rPr>
          <w:rFonts w:ascii="Times New Roman" w:eastAsia="굴림" w:hAnsi="Times New Roman" w:cs="Times New Roman"/>
          <w:b/>
          <w:bCs/>
          <w:sz w:val="24"/>
          <w:szCs w:val="24"/>
        </w:rPr>
        <w:t xml:space="preserve"> England Biolabs, Beverly</w:t>
      </w:r>
      <w:r w:rsidRPr="00536165">
        <w:rPr>
          <w:rFonts w:ascii="Times New Roman" w:eastAsia="굴림" w:hAnsi="Times New Roman" w:cs="Times New Roman"/>
          <w:b/>
          <w:bCs/>
          <w:i/>
          <w:sz w:val="24"/>
          <w:szCs w:val="24"/>
        </w:rPr>
        <w:t xml:space="preserve">, </w:t>
      </w:r>
      <w:r w:rsidRPr="00536165">
        <w:rPr>
          <w:rFonts w:ascii="Times New Roman" w:eastAsia="굴림" w:hAnsi="Times New Roman" w:cs="Times New Roman"/>
          <w:b/>
          <w:bCs/>
          <w:sz w:val="24"/>
          <w:szCs w:val="24"/>
        </w:rPr>
        <w:t>MA, U.S.A.</w:t>
      </w:r>
    </w:p>
    <w:p w14:paraId="54581F0B" w14:textId="77777777" w:rsidR="00B24722" w:rsidRPr="00536165" w:rsidRDefault="00B24722" w:rsidP="00B24722">
      <w:pPr>
        <w:wordWrap/>
        <w:spacing w:after="0" w:line="480" w:lineRule="auto"/>
        <w:contextualSpacing/>
        <w:rPr>
          <w:rFonts w:ascii="Times New Roman" w:eastAsia="굴림" w:hAnsi="Times New Roman" w:cs="Times New Roman"/>
          <w:b/>
          <w:bCs/>
          <w:sz w:val="24"/>
          <w:szCs w:val="24"/>
        </w:rPr>
      </w:pPr>
    </w:p>
    <w:p w14:paraId="53ABDE7C" w14:textId="77777777" w:rsidR="00B24722" w:rsidRPr="00536165" w:rsidRDefault="00B24722" w:rsidP="00B24722">
      <w:pPr>
        <w:wordWrap/>
        <w:spacing w:after="0" w:line="480" w:lineRule="auto"/>
        <w:contextualSpacing/>
        <w:rPr>
          <w:rFonts w:ascii="Times New Roman" w:eastAsia="굴림" w:hAnsi="Times New Roman" w:cs="Times New Roman"/>
          <w:b/>
          <w:bCs/>
          <w:sz w:val="24"/>
          <w:szCs w:val="24"/>
        </w:rPr>
      </w:pPr>
    </w:p>
    <w:p w14:paraId="03830DB2" w14:textId="77777777" w:rsidR="00B24722" w:rsidRPr="00536165" w:rsidRDefault="00B24722" w:rsidP="00B2472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616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B1268D" w14:textId="77777777" w:rsidR="00B24722" w:rsidRPr="00536165" w:rsidRDefault="00B24722" w:rsidP="00B24722">
      <w:pPr>
        <w:wordWrap/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5361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61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16FC">
        <w:rPr>
          <w:rFonts w:ascii="Times New Roman" w:hAnsi="Times New Roman" w:cs="Times New Roman"/>
          <w:sz w:val="24"/>
          <w:szCs w:val="24"/>
        </w:rPr>
        <w:t xml:space="preserve">Primers used in this </w:t>
      </w:r>
      <w:proofErr w:type="gramStart"/>
      <w:r w:rsidRPr="004316FC">
        <w:rPr>
          <w:rFonts w:ascii="Times New Roman" w:hAnsi="Times New Roman" w:cs="Times New Roman"/>
          <w:sz w:val="24"/>
          <w:szCs w:val="24"/>
        </w:rPr>
        <w:t>work</w:t>
      </w:r>
      <w:proofErr w:type="gramEnd"/>
    </w:p>
    <w:tbl>
      <w:tblPr>
        <w:tblpPr w:leftFromText="142" w:rightFromText="142" w:bottomFromText="200" w:vertAnchor="text" w:horzAnchor="margin" w:tblpY="58"/>
        <w:tblW w:w="8880" w:type="dxa"/>
        <w:tblBorders>
          <w:top w:val="single" w:sz="4" w:space="0" w:color="auto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71"/>
      </w:tblGrid>
      <w:tr w:rsidR="00B24722" w:rsidRPr="00536165" w14:paraId="154EED9A" w14:textId="77777777" w:rsidTr="00485A41">
        <w:trPr>
          <w:trHeight w:val="446"/>
        </w:trPr>
        <w:tc>
          <w:tcPr>
            <w:tcW w:w="18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20D49B" w14:textId="77777777" w:rsidR="00B24722" w:rsidRPr="00536165" w:rsidRDefault="00B24722" w:rsidP="00485A41">
            <w:pPr>
              <w:wordWrap/>
              <w:adjustRightInd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6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0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88E891" w14:textId="77777777" w:rsidR="00B24722" w:rsidRPr="00536165" w:rsidRDefault="00B24722" w:rsidP="00485A41">
            <w:pPr>
              <w:wordWrap/>
              <w:adjustRightInd w:val="0"/>
              <w:spacing w:after="0" w:line="480" w:lineRule="auto"/>
              <w:ind w:leftChars="-49" w:left="10" w:hangingChars="45" w:hanging="108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65">
              <w:rPr>
                <w:rFonts w:ascii="Times New Roman" w:hAnsi="Times New Roman" w:cs="Times New Roman"/>
                <w:b/>
                <w:sz w:val="24"/>
                <w:szCs w:val="24"/>
              </w:rPr>
              <w:t>Sequence (5' to 3')</w:t>
            </w:r>
          </w:p>
        </w:tc>
      </w:tr>
      <w:tr w:rsidR="00B24722" w:rsidRPr="00536165" w14:paraId="2C08824D" w14:textId="77777777" w:rsidTr="00485A41">
        <w:trPr>
          <w:trHeight w:val="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DE838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LBP1_F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25375" w14:textId="77777777" w:rsidR="00B24722" w:rsidRPr="00536165" w:rsidRDefault="00B24722" w:rsidP="00485A41">
            <w:pPr>
              <w:wordWrap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61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ta-IN"/>
              </w:rPr>
              <w:t>CATATG</w:t>
            </w:r>
            <w:r w:rsidRPr="005361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GAGAAATATA</w:t>
            </w: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GAAAGTTAAAGTACTGTCCCTCCTGGTC</w:t>
            </w:r>
          </w:p>
        </w:tc>
      </w:tr>
      <w:tr w:rsidR="00B24722" w:rsidRPr="00536165" w14:paraId="7B273741" w14:textId="77777777" w:rsidTr="00485A41">
        <w:trPr>
          <w:trHeight w:val="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B92CC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 xml:space="preserve">LBP1x1_R 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B793E" w14:textId="77777777" w:rsidR="00B24722" w:rsidRPr="00536165" w:rsidRDefault="00B24722" w:rsidP="00485A41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GATCC</w:t>
            </w:r>
            <w:r w:rsidRPr="005361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TTGCCCGGGCCCATGTTTTTGTTGAAGTAGTAGGTAGCACCAACATCAACATA</w:t>
            </w:r>
          </w:p>
        </w:tc>
      </w:tr>
      <w:tr w:rsidR="00B24722" w:rsidRPr="00536165" w14:paraId="315C4331" w14:textId="77777777" w:rsidTr="00485A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7FC2DC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LBP1x2_R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</w:tcPr>
          <w:p w14:paraId="02632A59" w14:textId="77777777" w:rsidR="00B24722" w:rsidRPr="00536165" w:rsidRDefault="00B24722" w:rsidP="00485A41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3616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x-none"/>
              </w:rPr>
              <w:t>GGATCC</w:t>
            </w:r>
            <w:r w:rsidRPr="00536165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CGGGTTGCCCGGGCCCGCTTTCGCCGCCGCTTCCGCCGGGTTGCCCGGGCCCATGTTTTTGTTGAA</w:t>
            </w:r>
          </w:p>
        </w:tc>
      </w:tr>
      <w:tr w:rsidR="00B24722" w:rsidRPr="00536165" w14:paraId="1FFBDFA0" w14:textId="77777777" w:rsidTr="00485A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A84BF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LBP1x3_OL_F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36AFA" w14:textId="77777777" w:rsidR="00B24722" w:rsidRPr="00536165" w:rsidRDefault="00B24722" w:rsidP="00485A41">
            <w:pPr>
              <w:wordWrap/>
              <w:spacing w:after="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ACATG</w:t>
            </w:r>
            <w:r w:rsidRPr="005361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CCCGGGCAACCCG</w:t>
            </w:r>
            <w:r w:rsidRPr="005361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GGAAGCGGCGGCGAAAGCG</w:t>
            </w:r>
            <w:r w:rsidRPr="005361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CCCGGGCAACCCG</w:t>
            </w:r>
            <w:r w:rsidRPr="005361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GGAAGCGGCGGCGAAAGCG</w:t>
            </w:r>
          </w:p>
        </w:tc>
      </w:tr>
      <w:tr w:rsidR="00B24722" w:rsidRPr="00536165" w14:paraId="7A8993FA" w14:textId="77777777" w:rsidTr="00485A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BEB8B2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LBP1x3_OL_R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</w:tcPr>
          <w:p w14:paraId="5BC047A6" w14:textId="77777777" w:rsidR="00B24722" w:rsidRPr="00536165" w:rsidRDefault="00B24722" w:rsidP="00485A41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CTTCCGCCGGGTTGCCCGGGCCCGCTTTCGCCGCCGCTTCCGCCGGGTTGCCCGGGCCCGCTTTCGCCGCCGCTTCCGC</w:t>
            </w:r>
          </w:p>
        </w:tc>
      </w:tr>
      <w:tr w:rsidR="00B24722" w:rsidRPr="00536165" w14:paraId="3166C579" w14:textId="77777777" w:rsidTr="00485A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FED483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LBP1x3_R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</w:tcPr>
          <w:p w14:paraId="6D2B4E46" w14:textId="77777777" w:rsidR="00B24722" w:rsidRPr="00536165" w:rsidRDefault="00B24722" w:rsidP="00485A41">
            <w:pPr>
              <w:wordWrap/>
              <w:spacing w:after="0" w:line="480" w:lineRule="auto"/>
              <w:contextualSpacing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3616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GGATCC</w:t>
            </w:r>
            <w:r w:rsidRPr="005361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ATTACGGGTTGCCCGGGCCCGCTTTC</w:t>
            </w:r>
          </w:p>
        </w:tc>
      </w:tr>
      <w:tr w:rsidR="00B24722" w:rsidRPr="00536165" w14:paraId="16418B3A" w14:textId="77777777" w:rsidTr="00485A41">
        <w:trPr>
          <w:trHeight w:val="70"/>
        </w:trPr>
        <w:tc>
          <w:tcPr>
            <w:tcW w:w="18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B2781E" w14:textId="77777777" w:rsidR="00B24722" w:rsidRPr="00536165" w:rsidRDefault="00B24722" w:rsidP="00485A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LBP1x4_R</w:t>
            </w:r>
          </w:p>
        </w:tc>
        <w:tc>
          <w:tcPr>
            <w:tcW w:w="70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B6E37A" w14:textId="77777777" w:rsidR="00B24722" w:rsidRPr="00536165" w:rsidRDefault="00B24722" w:rsidP="00485A41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165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GATCC</w:t>
            </w:r>
            <w:r w:rsidRPr="00536165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TCCTTATTACGGGTTGCCCGGGCCCGCTTTCGCCGCCGCTTCCGCCGGGT</w:t>
            </w:r>
          </w:p>
        </w:tc>
      </w:tr>
    </w:tbl>
    <w:p w14:paraId="5E1957FD" w14:textId="77777777" w:rsidR="005529F1" w:rsidRPr="00B24722" w:rsidRDefault="005529F1"/>
    <w:sectPr w:rsidR="005529F1" w:rsidRPr="00B247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4722"/>
    <w:rsid w:val="005529F1"/>
    <w:rsid w:val="00B2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7F04A"/>
  <w15:chartTrackingRefBased/>
  <w15:docId w15:val="{E63B5B15-4249-4794-BA7D-F3E3A97D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72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1194</Characters>
  <Application>Microsoft Office Word</Application>
  <DocSecurity>0</DocSecurity>
  <Lines>62</Lines>
  <Paragraphs>50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훈 정</dc:creator>
  <cp:keywords/>
  <dc:description/>
  <cp:lastModifiedBy>재훈 정</cp:lastModifiedBy>
  <cp:revision>1</cp:revision>
  <dcterms:created xsi:type="dcterms:W3CDTF">2024-01-19T16:08:00Z</dcterms:created>
  <dcterms:modified xsi:type="dcterms:W3CDTF">2024-01-19T16:09:00Z</dcterms:modified>
</cp:coreProperties>
</file>